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9F6" w:rsidRPr="004810D3" w:rsidRDefault="002A7D45" w:rsidP="004810D3">
      <w:pPr>
        <w:spacing w:after="0" w:line="240" w:lineRule="auto"/>
        <w:rPr>
          <w:rFonts w:ascii="Times New Roman" w:eastAsia="Times New Roman" w:hAnsi="Times New Roman" w:cs="Times New Roman"/>
          <w:lang w:val="en" w:eastAsia="en-NZ"/>
        </w:rPr>
      </w:pPr>
      <w:r>
        <w:rPr>
          <w:rFonts w:ascii="Times New Roman" w:eastAsia="Times New Roman" w:hAnsi="Times New Roman" w:cs="Times New Roman"/>
          <w:b/>
          <w:lang w:val="en" w:eastAsia="en-NZ"/>
        </w:rPr>
        <w:t>Table S5</w:t>
      </w:r>
      <w:r w:rsidR="005439F6" w:rsidRPr="004810D3">
        <w:rPr>
          <w:rFonts w:ascii="Times New Roman" w:eastAsia="Times New Roman" w:hAnsi="Times New Roman" w:cs="Times New Roman"/>
          <w:b/>
          <w:lang w:val="en" w:eastAsia="en-NZ"/>
        </w:rPr>
        <w:t>.</w:t>
      </w:r>
      <w:r w:rsidR="005439F6" w:rsidRPr="004810D3">
        <w:rPr>
          <w:rFonts w:ascii="Times New Roman" w:eastAsia="Times New Roman" w:hAnsi="Times New Roman" w:cs="Times New Roman"/>
          <w:lang w:val="en" w:eastAsia="en-NZ"/>
        </w:rPr>
        <w:t xml:space="preserve"> Studies removed at the final step of the content analysis and rationale for exclusion</w:t>
      </w:r>
      <w:r w:rsidR="00CE74BB" w:rsidRPr="004810D3">
        <w:rPr>
          <w:rFonts w:ascii="Times New Roman" w:eastAsia="Times New Roman" w:hAnsi="Times New Roman" w:cs="Times New Roman"/>
          <w:lang w:val="en" w:eastAsia="en-NZ"/>
        </w:rPr>
        <w:t>.</w:t>
      </w:r>
    </w:p>
    <w:tbl>
      <w:tblPr>
        <w:tblW w:w="98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4"/>
        <w:gridCol w:w="2741"/>
        <w:gridCol w:w="990"/>
        <w:gridCol w:w="2730"/>
      </w:tblGrid>
      <w:tr w:rsidR="005439F6" w:rsidRPr="004810D3" w:rsidTr="004810D3">
        <w:trPr>
          <w:trHeight w:val="33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b/>
                <w:lang w:val="en" w:eastAsia="en-NZ"/>
              </w:rPr>
              <w:t>Title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b/>
                <w:lang w:val="en" w:eastAsia="en-NZ"/>
              </w:rPr>
              <w:t>Authors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b/>
                <w:lang w:val="en" w:eastAsia="en-NZ"/>
              </w:rPr>
              <w:t>Year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b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b/>
                <w:lang w:val="en" w:eastAsia="en-NZ"/>
              </w:rPr>
              <w:t>Reason for exclusion</w:t>
            </w:r>
          </w:p>
        </w:tc>
      </w:tr>
      <w:tr w:rsidR="005439F6" w:rsidRPr="004810D3" w:rsidTr="004810D3">
        <w:trPr>
          <w:trHeight w:val="692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odelling seasonal habitat suitability for Wide-Ranging Species: Invasive wild pigs in northern Australia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Froese, J.G.; Smith, C.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Dur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P.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cAlpin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C.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Klinke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R.D.V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135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Probabilistic Evaluation of Ecological and Economic Objectives of River Basin Management Reveals a Potential Flaw in the Goal Setting of the EU Water Framework Directive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fi-FI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Hjerpp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 xml:space="preserve">, T.; Taskinen, A.; Kotamäki, N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Malv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, O.; Kettunen, J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48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EBI: An index for delivery of ecosystem service bundle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Van Der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iest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K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D'Hondt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R.; Jacobs, 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Landuyt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D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Staes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J.; Goethals, P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eir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P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4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09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ssessing coastal sustainability: A Bayesian approach for modeling and estimating a global Index for measuring risk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Vitabil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Farruggi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Pernic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G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aglio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3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01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Collaborative decision-analytic framework to maximize resilience of tidal marshes to climate change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Thorne, K.M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attsso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B.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Takekaw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J.; Cummings, J.; Crouse, D.; Block, G.; Bloom, V.; Gerhart, M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oldbec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Huning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B.; Sloop, C.; Stewart, M.; Taylor, K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Valoppi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L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5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35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Influence of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urbanisatio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 characteristics on the variability of particle-bound heavy metals build-up: A comparative study between China and Australia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Wijesiri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B.; Liu, 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unawardan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C.; Hong, N.; Zhu, P.; Guan, Y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oonetillek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A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8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Climate change, cyanobacteria blooms and ecological status of lakes: A Bayesian network approach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Moe, S.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Haand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S.; Couture, R.-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6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A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ayesia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 belief network approach to predict damages caused by disturbance agent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sv-SE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Radl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A</w:t>
            </w:r>
            <w:proofErr w:type="gram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.;</w:t>
            </w:r>
            <w:proofErr w:type="gram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Lexe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, M.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Vaci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H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135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 Bayesian belief network approach for assessing uncertainty in conceptual site models at contaminated site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Thomsen, N.I.; Binning, P.J.; McKnight, U.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Tuxe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N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jerg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P.L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Troldborg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6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lastRenderedPageBreak/>
              <w:t xml:space="preserve">Site-specific updating and aggregation of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ayesia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 belief network models for multiple expert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Stibe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N.A.; Small, M.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Pantazidou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04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Secondary extinctions in food webs: A Bayesian network approach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sv-SE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Eklöf, A</w:t>
            </w:r>
            <w:proofErr w:type="gram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.;</w:t>
            </w:r>
            <w:proofErr w:type="gram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Tang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S.; Allesina, 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3</w:t>
            </w:r>
          </w:p>
        </w:tc>
        <w:tc>
          <w:tcPr>
            <w:tcW w:w="27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 case study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Integration of interpretive structural modelling with Bayesian network for biodiesel performance analysi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sv-SE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Sajid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Z</w:t>
            </w:r>
            <w:proofErr w:type="gram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.;</w:t>
            </w:r>
            <w:proofErr w:type="gram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 Khan, F.; Zhang, Y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09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roundwater quality assessment using data clustering based on hybrid Bayesian network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Aguilera, P.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Fernández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Ropero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R.F.; Molina, L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3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Environmental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ioindication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 Studies by Bayesian Network with Use of Grey Heron as Model Specie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Suja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Kusz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Rymarz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M.; Kitowski, I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09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Impact assessment of emission management strategies of the pharmaceuticals Metformin and Metoprolol to the aquatic environment using Bayesian network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randmay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C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Kerbe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H.; Winker, M.; Schramm, E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5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pplication of Bayesian network to the probabilistic risk assessment of nuclear waste disposal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fi-FI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Lee, C.-J.; Lee, K.J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06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/ no clear case study</w:t>
            </w:r>
          </w:p>
        </w:tc>
      </w:tr>
      <w:tr w:rsidR="005439F6" w:rsidRPr="004810D3" w:rsidTr="004810D3">
        <w:trPr>
          <w:trHeight w:val="135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885535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Integration of wellbore pressure measurement and groundwater quality monitoring to enhance</w:t>
            </w:r>
            <w:r w:rsidR="00885535">
              <w:rPr>
                <w:rFonts w:ascii="Times New Roman" w:eastAsia="Arial" w:hAnsi="Times New Roman" w:cs="Times New Roman"/>
                <w:lang w:val="en" w:eastAsia="en-NZ"/>
              </w:rPr>
              <w:t xml:space="preserve"> detectability of brine and CO2</w:t>
            </w: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 leakage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Yang, Y.-M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Dilmor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R.M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ansoo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K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uschec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T.A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romhal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G.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9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35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Local versus Regional Soil Screening Levels to Identify Potentially Polluted Area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Boent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C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erassis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S.; Albuquerque, M.T.D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Taboad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allego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J.R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9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Consequence-based framework for buried infrastructure systems: A Bayesian belief network model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sv-SE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Kabi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G</w:t>
            </w:r>
            <w:proofErr w:type="gram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.;</w:t>
            </w:r>
            <w:proofErr w:type="gram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Bale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 xml:space="preserve">, N.B.C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Tesfamariam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sv-SE" w:eastAsia="en-NZ"/>
              </w:rPr>
              <w:t>, 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8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ccident risk-based life cycle assessment methodology for green and safe fuel selection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Khakzad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S.; Khan, F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bbassi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R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Khakzad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N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Robust vulnerability analysis of nuclear facilities subject to external hazard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Tolo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S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Patelli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E.; Beer, 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lastRenderedPageBreak/>
              <w:t>Using robust Bayesian network to estimate the residuals of fluoroquinolone antibiotic in soil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Li, X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Xi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Y.; Li, L.; Yang, X.; Wang, N.; Wang, J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5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160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 general risk-based adaptive management scheme incorporating the Bayesian Network Relative Risk Model with the South River, Virginia, as case study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Landis, W.G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arkiewicz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A.J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yre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K.K.; Johns, A.F.; Harris, M.J.; Stinson, J.M.; Summers, H.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7</w:t>
            </w:r>
          </w:p>
        </w:tc>
        <w:tc>
          <w:tcPr>
            <w:tcW w:w="27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 case study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 probabilistic model for accidental cargo oil outflow from product tankers in a ship-ship collision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Goerlandt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F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ontewk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J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4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 / no environmental risk addressed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ssessing model structure uncertainty through an analysis of system feedback and Bayesian network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Hosack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 xml:space="preserve">, G.R.; Hayes, K.R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Dambacher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, J.M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08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58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A human-environmental network model for assessing coastal mitigation decisions informed by imperfect climate studie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Small, M.J.; Xian, 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8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  <w:tr w:rsidR="005439F6" w:rsidRPr="004810D3" w:rsidTr="004810D3">
        <w:trPr>
          <w:trHeight w:val="84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Multi-criteria decision assessments using Subjective Logic: Methodology and the case of urban water strategies</w:t>
            </w:r>
          </w:p>
        </w:tc>
        <w:tc>
          <w:tcPr>
            <w:tcW w:w="27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fi-FI" w:eastAsia="en-NZ"/>
              </w:rPr>
            </w:pPr>
            <w:proofErr w:type="spellStart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Mogli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 xml:space="preserve">, M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Sharm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 xml:space="preserve">, A.K.; </w:t>
            </w:r>
            <w:proofErr w:type="spellStart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Maheepala</w:t>
            </w:r>
            <w:proofErr w:type="spellEnd"/>
            <w:r w:rsidRPr="004810D3">
              <w:rPr>
                <w:rFonts w:ascii="Times New Roman" w:eastAsia="Arial" w:hAnsi="Times New Roman" w:cs="Times New Roman"/>
                <w:lang w:val="fi-FI" w:eastAsia="en-NZ"/>
              </w:rPr>
              <w:t>, S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2012</w:t>
            </w:r>
          </w:p>
        </w:tc>
        <w:tc>
          <w:tcPr>
            <w:tcW w:w="273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39F6" w:rsidRPr="004810D3" w:rsidRDefault="005439F6" w:rsidP="004810D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lang w:val="en" w:eastAsia="en-NZ"/>
              </w:rPr>
            </w:pPr>
            <w:r w:rsidRPr="004810D3">
              <w:rPr>
                <w:rFonts w:ascii="Times New Roman" w:eastAsia="Arial" w:hAnsi="Times New Roman" w:cs="Times New Roman"/>
                <w:lang w:val="en" w:eastAsia="en-NZ"/>
              </w:rPr>
              <w:t>Not framed as ERA</w:t>
            </w:r>
          </w:p>
        </w:tc>
      </w:tr>
    </w:tbl>
    <w:p w:rsidR="005439F6" w:rsidRPr="004810D3" w:rsidRDefault="005439F6" w:rsidP="004810D3">
      <w:pPr>
        <w:spacing w:after="0" w:line="240" w:lineRule="auto"/>
        <w:rPr>
          <w:rFonts w:ascii="Times New Roman" w:eastAsia="Times New Roman" w:hAnsi="Times New Roman" w:cs="Times New Roman"/>
          <w:b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Times New Roman" w:hAnsi="Times New Roman" w:cs="Times New Roman"/>
          <w:b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Arial" w:hAnsi="Times New Roman" w:cs="Times New Roman"/>
          <w:lang w:val="en" w:eastAsia="en-NZ"/>
        </w:rPr>
      </w:pPr>
    </w:p>
    <w:p w:rsidR="005439F6" w:rsidRPr="004810D3" w:rsidRDefault="005439F6" w:rsidP="004810D3">
      <w:pPr>
        <w:spacing w:after="0" w:line="240" w:lineRule="auto"/>
        <w:rPr>
          <w:rFonts w:ascii="Times New Roman" w:eastAsia="Times New Roman" w:hAnsi="Times New Roman" w:cs="Times New Roman"/>
          <w:b/>
          <w:lang w:eastAsia="en-NZ"/>
        </w:rPr>
      </w:pPr>
    </w:p>
    <w:p w:rsidR="00F9058F" w:rsidRPr="004810D3" w:rsidRDefault="00F9058F" w:rsidP="004810D3">
      <w:pPr>
        <w:spacing w:line="240" w:lineRule="auto"/>
        <w:rPr>
          <w:lang w:val="en"/>
        </w:rPr>
      </w:pPr>
    </w:p>
    <w:sectPr w:rsidR="00F9058F" w:rsidRPr="004810D3" w:rsidSect="00F905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58F" w:rsidRDefault="00F9058F">
      <w:pPr>
        <w:spacing w:after="0" w:line="240" w:lineRule="auto"/>
      </w:pPr>
      <w:r>
        <w:separator/>
      </w:r>
    </w:p>
  </w:endnote>
  <w:endnote w:type="continuationSeparator" w:id="0">
    <w:p w:rsidR="00F9058F" w:rsidRDefault="00F90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58F" w:rsidRDefault="00F905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10797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058F" w:rsidRDefault="00F905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B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58F" w:rsidRDefault="00F905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58F" w:rsidRDefault="00F90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58F" w:rsidRDefault="00F9058F">
      <w:pPr>
        <w:spacing w:after="0" w:line="240" w:lineRule="auto"/>
      </w:pPr>
      <w:r>
        <w:separator/>
      </w:r>
    </w:p>
  </w:footnote>
  <w:footnote w:type="continuationSeparator" w:id="0">
    <w:p w:rsidR="00F9058F" w:rsidRDefault="00F90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58F" w:rsidRDefault="00F905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58F" w:rsidRPr="00DD2EEC" w:rsidRDefault="00A032D2" w:rsidP="00DD2EEC">
    <w:pPr>
      <w:pStyle w:val="Header"/>
      <w:rPr>
        <w:rFonts w:ascii="Arial" w:eastAsia="Arial" w:hAnsi="Arial" w:cs="Arial"/>
        <w:lang w:val="en" w:eastAsia="en-NZ"/>
      </w:rPr>
    </w:pPr>
    <w:r>
      <w:rPr>
        <w:rFonts w:ascii="Arial" w:eastAsia="Arial" w:hAnsi="Arial" w:cs="Arial"/>
        <w:lang w:val="en" w:eastAsia="en-NZ"/>
      </w:rPr>
      <w:t xml:space="preserve">Revised Manuscript </w:t>
    </w:r>
    <w:r>
      <w:rPr>
        <w:rFonts w:ascii="Arial" w:eastAsia="Arial" w:hAnsi="Arial" w:cs="Arial"/>
        <w:lang w:val="en" w:eastAsia="en-NZ"/>
      </w:rPr>
      <w:t>19</w:t>
    </w:r>
    <w:bookmarkStart w:id="0" w:name="_GoBack"/>
    <w:bookmarkEnd w:id="0"/>
    <w:r w:rsidR="00F9058F" w:rsidRPr="00DD2EEC">
      <w:rPr>
        <w:rFonts w:ascii="Arial" w:eastAsia="Arial" w:hAnsi="Arial" w:cs="Arial"/>
        <w:lang w:val="en" w:eastAsia="en-NZ"/>
      </w:rPr>
      <w:t>-08-2020</w:t>
    </w:r>
  </w:p>
  <w:p w:rsidR="00F9058F" w:rsidRDefault="00F9058F">
    <w:pPr>
      <w:pStyle w:val="Header"/>
    </w:pPr>
  </w:p>
  <w:p w:rsidR="00F9058F" w:rsidRDefault="00F905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58F" w:rsidRDefault="00F905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NZ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9F6"/>
    <w:rsid w:val="00186094"/>
    <w:rsid w:val="0022445E"/>
    <w:rsid w:val="002A7D45"/>
    <w:rsid w:val="00303C47"/>
    <w:rsid w:val="003C44A4"/>
    <w:rsid w:val="004810D3"/>
    <w:rsid w:val="005439F6"/>
    <w:rsid w:val="006B4E4C"/>
    <w:rsid w:val="00885535"/>
    <w:rsid w:val="00887393"/>
    <w:rsid w:val="00A032D2"/>
    <w:rsid w:val="00A251D5"/>
    <w:rsid w:val="00B15857"/>
    <w:rsid w:val="00B3798F"/>
    <w:rsid w:val="00B42322"/>
    <w:rsid w:val="00C6610D"/>
    <w:rsid w:val="00CE74BB"/>
    <w:rsid w:val="00CF0398"/>
    <w:rsid w:val="00D614D9"/>
    <w:rsid w:val="00DD2EEC"/>
    <w:rsid w:val="00E20B78"/>
    <w:rsid w:val="00F203B4"/>
    <w:rsid w:val="00F9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4A1E5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39F6"/>
    <w:pPr>
      <w:tabs>
        <w:tab w:val="center" w:pos="4819"/>
        <w:tab w:val="right" w:pos="9638"/>
      </w:tabs>
      <w:spacing w:after="0" w:line="240" w:lineRule="auto"/>
    </w:pPr>
    <w:rPr>
      <w:rFonts w:ascii="Arial" w:eastAsia="Arial" w:hAnsi="Arial" w:cs="Arial"/>
      <w:lang w:val="en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5439F6"/>
    <w:rPr>
      <w:rFonts w:ascii="Arial" w:eastAsia="Arial" w:hAnsi="Arial" w:cs="Arial"/>
      <w:lang w:val="en" w:eastAsia="en-NZ"/>
    </w:rPr>
  </w:style>
  <w:style w:type="character" w:styleId="LineNumber">
    <w:name w:val="line number"/>
    <w:basedOn w:val="DefaultParagraphFont"/>
    <w:uiPriority w:val="99"/>
    <w:semiHidden/>
    <w:unhideWhenUsed/>
    <w:rsid w:val="005439F6"/>
  </w:style>
  <w:style w:type="paragraph" w:styleId="Header">
    <w:name w:val="header"/>
    <w:basedOn w:val="Normal"/>
    <w:link w:val="HeaderChar"/>
    <w:uiPriority w:val="99"/>
    <w:unhideWhenUsed/>
    <w:rsid w:val="00DD2E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EC"/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19:43:00Z</dcterms:created>
  <dcterms:modified xsi:type="dcterms:W3CDTF">2020-08-18T19:43:00Z</dcterms:modified>
</cp:coreProperties>
</file>